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715D48AE" w14:textId="77777777" w:rsidR="00590F11" w:rsidRPr="002D31A7" w:rsidRDefault="00590F11" w:rsidP="00590F11">
      <w:pPr>
        <w:pStyle w:val="Title"/>
        <w:rPr>
          <w:rFonts w:ascii="Times New Roman" w:hAnsi="Times New Roman" w:cs="Times New Roman"/>
          <w:lang w:val="en-US"/>
        </w:rPr>
      </w:pPr>
      <w:r w:rsidRPr="002D31A7">
        <w:rPr>
          <w:rFonts w:ascii="Times New Roman" w:hAnsi="Times New Roman" w:cs="Times New Roman"/>
          <w:lang w:val="en-US"/>
        </w:rPr>
        <w:t xml:space="preserve">Content of supplementary material </w:t>
      </w:r>
    </w:p>
    <w:p w14:paraId="22BA2BC1" w14:textId="77777777" w:rsidR="00F52108" w:rsidRPr="00590F11" w:rsidRDefault="00F52108" w:rsidP="00590F11">
      <w:pPr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</w:pPr>
    </w:p>
    <w:p w14:paraId="5B2D5E5B" w14:textId="77777777" w:rsidR="00297758" w:rsidRPr="00297758" w:rsidRDefault="00297758" w:rsidP="00297758">
      <w:pPr>
        <w:spacing w:after="0" w:line="360" w:lineRule="auto"/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</w:pPr>
      <w:r w:rsidRPr="00297758">
        <w:rPr>
          <w:rFonts w:ascii="Times New Roman" w:eastAsiaTheme="majorEastAsia" w:hAnsi="Times New Roman" w:cs="Times New Roman"/>
          <w:b/>
          <w:sz w:val="24"/>
          <w:szCs w:val="24"/>
          <w:lang w:val="en-US" w:eastAsia="de-AT"/>
        </w:rPr>
        <w:t xml:space="preserve">Table </w:t>
      </w:r>
      <w:r w:rsidRPr="00590F11">
        <w:rPr>
          <w:rFonts w:ascii="Times New Roman" w:eastAsiaTheme="majorEastAsia" w:hAnsi="Times New Roman" w:cs="Times New Roman"/>
          <w:b/>
          <w:sz w:val="24"/>
          <w:szCs w:val="24"/>
          <w:lang w:val="en-US" w:eastAsia="de-AT"/>
        </w:rPr>
        <w:t>1.</w:t>
      </w:r>
      <w:r w:rsidRPr="00590F11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 xml:space="preserve"> Content of supplementary material</w:t>
      </w:r>
      <w:r w:rsidRPr="00297758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>.</w:t>
      </w:r>
    </w:p>
    <w:p w14:paraId="7689C1B1" w14:textId="77777777" w:rsidR="00297758" w:rsidRPr="00590F11" w:rsidRDefault="00297758">
      <w:pPr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</w:pPr>
    </w:p>
    <w:p w14:paraId="1DD88E13" w14:textId="2B6197A6" w:rsidR="00297758" w:rsidRPr="00590F11" w:rsidRDefault="00297758" w:rsidP="00297758">
      <w:pPr>
        <w:spacing w:after="0" w:line="360" w:lineRule="auto"/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</w:pPr>
      <w:r w:rsidRPr="00297758">
        <w:rPr>
          <w:rFonts w:ascii="Times New Roman" w:eastAsiaTheme="majorEastAsia" w:hAnsi="Times New Roman" w:cs="Times New Roman"/>
          <w:b/>
          <w:sz w:val="24"/>
          <w:szCs w:val="24"/>
          <w:lang w:val="en-US" w:eastAsia="de-AT"/>
        </w:rPr>
        <w:t xml:space="preserve">Table </w:t>
      </w:r>
      <w:r w:rsidRPr="00590F11">
        <w:rPr>
          <w:rFonts w:ascii="Times New Roman" w:eastAsiaTheme="majorEastAsia" w:hAnsi="Times New Roman" w:cs="Times New Roman"/>
          <w:b/>
          <w:sz w:val="24"/>
          <w:szCs w:val="24"/>
          <w:lang w:val="en-US" w:eastAsia="de-AT"/>
        </w:rPr>
        <w:t>2.</w:t>
      </w:r>
      <w:r w:rsidRPr="00590F11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 xml:space="preserve"> G</w:t>
      </w:r>
      <w:r w:rsidRPr="00297758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 xml:space="preserve">C-MS annotations of detected and curated peaks. MSI levels are stated according to Metabolomics Standard Initiative </w:t>
      </w:r>
      <w:r w:rsidR="009650A5" w:rsidRPr="009650A5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>(Goodacre et al., 2007; Sumner et al., 2007)</w:t>
      </w:r>
      <w:r w:rsidRPr="00297758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>.</w:t>
      </w:r>
    </w:p>
    <w:p w14:paraId="17CF429A" w14:textId="77777777" w:rsidR="00F94600" w:rsidRPr="00590F11" w:rsidRDefault="00F94600" w:rsidP="00297758">
      <w:pPr>
        <w:spacing w:after="0" w:line="360" w:lineRule="auto"/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</w:pPr>
    </w:p>
    <w:p w14:paraId="053ABD4E" w14:textId="77777777" w:rsidR="00F94600" w:rsidRPr="00590F11" w:rsidRDefault="00F94600" w:rsidP="00F94600">
      <w:pPr>
        <w:spacing w:after="0"/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</w:pPr>
      <w:r w:rsidRPr="00297758">
        <w:rPr>
          <w:rFonts w:ascii="Times New Roman" w:eastAsiaTheme="majorEastAsia" w:hAnsi="Times New Roman" w:cs="Times New Roman"/>
          <w:b/>
          <w:sz w:val="24"/>
          <w:szCs w:val="24"/>
          <w:lang w:val="en-US" w:eastAsia="de-AT"/>
        </w:rPr>
        <w:t xml:space="preserve">Table </w:t>
      </w:r>
      <w:r w:rsidRPr="00590F11">
        <w:rPr>
          <w:rFonts w:ascii="Times New Roman" w:eastAsiaTheme="majorEastAsia" w:hAnsi="Times New Roman" w:cs="Times New Roman"/>
          <w:b/>
          <w:sz w:val="24"/>
          <w:szCs w:val="24"/>
          <w:lang w:val="en-US" w:eastAsia="de-AT"/>
        </w:rPr>
        <w:t>3.</w:t>
      </w:r>
      <w:r w:rsidRPr="00590F11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 xml:space="preserve"> LC-MS annotations of detected and curated peaks including, precursor </w:t>
      </w:r>
      <w:r w:rsidRPr="002D31A7">
        <w:rPr>
          <w:rFonts w:ascii="Times New Roman" w:eastAsiaTheme="majorEastAsia" w:hAnsi="Times New Roman" w:cs="Times New Roman"/>
          <w:i/>
          <w:sz w:val="24"/>
          <w:szCs w:val="24"/>
          <w:lang w:val="en-US" w:eastAsia="de-AT"/>
        </w:rPr>
        <w:t>m/z</w:t>
      </w:r>
      <w:r w:rsidRPr="00590F11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>, MS2 fragmentation patterns and references of compared literature.</w:t>
      </w:r>
    </w:p>
    <w:p w14:paraId="397D0505" w14:textId="77777777" w:rsidR="00F94600" w:rsidRPr="00590F11" w:rsidRDefault="00F94600" w:rsidP="00297758">
      <w:pPr>
        <w:spacing w:after="0" w:line="360" w:lineRule="auto"/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</w:pPr>
    </w:p>
    <w:p w14:paraId="0C3666B0" w14:textId="77777777" w:rsidR="00F94600" w:rsidRPr="00590F11" w:rsidRDefault="00F94600" w:rsidP="00F94600">
      <w:pPr>
        <w:spacing w:after="0"/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</w:pPr>
      <w:r w:rsidRPr="00297758">
        <w:rPr>
          <w:rFonts w:ascii="Times New Roman" w:eastAsiaTheme="majorEastAsia" w:hAnsi="Times New Roman" w:cs="Times New Roman"/>
          <w:b/>
          <w:sz w:val="24"/>
          <w:szCs w:val="24"/>
          <w:lang w:val="en-US" w:eastAsia="de-AT"/>
        </w:rPr>
        <w:t xml:space="preserve">Table </w:t>
      </w:r>
      <w:r w:rsidRPr="00590F11">
        <w:rPr>
          <w:rFonts w:ascii="Times New Roman" w:eastAsiaTheme="majorEastAsia" w:hAnsi="Times New Roman" w:cs="Times New Roman"/>
          <w:b/>
          <w:sz w:val="24"/>
          <w:szCs w:val="24"/>
          <w:lang w:val="en-US" w:eastAsia="de-AT"/>
        </w:rPr>
        <w:t>4.</w:t>
      </w:r>
      <w:r w:rsidRPr="00590F11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 xml:space="preserve"> NMR Spectroscopic data.</w:t>
      </w:r>
    </w:p>
    <w:p w14:paraId="1E0E278F" w14:textId="77777777" w:rsidR="00F52108" w:rsidRPr="00590F11" w:rsidRDefault="00F52108" w:rsidP="00F94600">
      <w:pPr>
        <w:spacing w:after="0"/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</w:pPr>
    </w:p>
    <w:p w14:paraId="20106694" w14:textId="77777777" w:rsidR="00F52108" w:rsidRPr="00590F11" w:rsidRDefault="00F52108" w:rsidP="00F52108">
      <w:pPr>
        <w:spacing w:after="0"/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</w:pPr>
      <w:r w:rsidRPr="00590F11">
        <w:rPr>
          <w:rFonts w:ascii="Times New Roman" w:eastAsiaTheme="majorEastAsia" w:hAnsi="Times New Roman" w:cs="Times New Roman"/>
          <w:b/>
          <w:sz w:val="24"/>
          <w:szCs w:val="24"/>
          <w:lang w:val="en-US" w:eastAsia="de-AT"/>
        </w:rPr>
        <w:t>Data Sheet 1.</w:t>
      </w:r>
      <w:r w:rsidRPr="00590F11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 xml:space="preserve"> </w:t>
      </w:r>
      <w:r w:rsidR="00692AEF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>M</w:t>
      </w:r>
      <w:r w:rsidR="002D303A" w:rsidRPr="002D303A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 xml:space="preserve">anual annotation of </w:t>
      </w:r>
      <w:r w:rsidR="00692AEF" w:rsidRPr="00590F11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 xml:space="preserve">LC-MS </w:t>
      </w:r>
      <w:r w:rsidR="002D303A" w:rsidRPr="002D303A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 xml:space="preserve">fragmentation spectra </w:t>
      </w:r>
      <w:r w:rsidRPr="00590F11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 xml:space="preserve">including, precursor </w:t>
      </w:r>
      <w:r w:rsidRPr="006E57CC">
        <w:rPr>
          <w:rFonts w:ascii="Times New Roman" w:eastAsiaTheme="majorEastAsia" w:hAnsi="Times New Roman" w:cs="Times New Roman"/>
          <w:i/>
          <w:sz w:val="24"/>
          <w:szCs w:val="24"/>
          <w:lang w:val="en-US" w:eastAsia="de-AT"/>
        </w:rPr>
        <w:t>m/z</w:t>
      </w:r>
      <w:r w:rsidRPr="00590F11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 xml:space="preserve">, </w:t>
      </w:r>
      <w:r w:rsidR="00692AEF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 xml:space="preserve">retention time, </w:t>
      </w:r>
      <w:r w:rsidR="00692AEF" w:rsidRPr="00590F11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 xml:space="preserve">MS2 </w:t>
      </w:r>
      <w:r w:rsidR="00692AEF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 xml:space="preserve">and MS3 </w:t>
      </w:r>
      <w:r w:rsidR="00692AEF" w:rsidRPr="00590F11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>fragmentation patterns</w:t>
      </w:r>
      <w:r w:rsidR="00692AEF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>.</w:t>
      </w:r>
    </w:p>
    <w:p w14:paraId="303BF623" w14:textId="77777777" w:rsidR="00F94600" w:rsidRPr="00590F11" w:rsidRDefault="00F94600" w:rsidP="00F94600">
      <w:pPr>
        <w:spacing w:after="0"/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</w:pPr>
    </w:p>
    <w:p w14:paraId="075E634D" w14:textId="77777777" w:rsidR="008758C9" w:rsidRPr="00590F11" w:rsidRDefault="008758C9" w:rsidP="008758C9">
      <w:pPr>
        <w:spacing w:after="0"/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</w:pPr>
      <w:r w:rsidRPr="00590F11">
        <w:rPr>
          <w:rFonts w:ascii="Times New Roman" w:eastAsiaTheme="majorEastAsia" w:hAnsi="Times New Roman" w:cs="Times New Roman"/>
          <w:b/>
          <w:sz w:val="24"/>
          <w:szCs w:val="24"/>
          <w:lang w:val="en-US" w:eastAsia="de-AT"/>
        </w:rPr>
        <w:t>Data Sheet 2.</w:t>
      </w:r>
      <w:r w:rsidRPr="00590F11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 xml:space="preserve"> Boxplots of annotated peaks in samples of </w:t>
      </w:r>
      <w:r w:rsidRPr="002D31A7">
        <w:rPr>
          <w:rFonts w:ascii="Times New Roman" w:eastAsiaTheme="majorEastAsia" w:hAnsi="Times New Roman" w:cs="Times New Roman"/>
          <w:i/>
          <w:sz w:val="24"/>
          <w:szCs w:val="24"/>
          <w:lang w:val="en-US" w:eastAsia="de-AT"/>
        </w:rPr>
        <w:t>Ardisia crenata</w:t>
      </w:r>
      <w:r w:rsidRPr="00590F11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 xml:space="preserve"> detected by GC-MS and LC-MS approaches. Statistically significant changes between two conditions are indicated by text markers p&lt;0.05 stated in the same height.</w:t>
      </w:r>
    </w:p>
    <w:p w14:paraId="4B14387F" w14:textId="77777777" w:rsidR="008758C9" w:rsidRPr="00590F11" w:rsidRDefault="008758C9" w:rsidP="00F94600">
      <w:pPr>
        <w:spacing w:after="0"/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</w:pPr>
    </w:p>
    <w:p w14:paraId="61C82A77" w14:textId="77777777" w:rsidR="008758C9" w:rsidRPr="00590F11" w:rsidRDefault="008758C9" w:rsidP="008758C9">
      <w:pPr>
        <w:spacing w:after="0"/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</w:pPr>
      <w:r w:rsidRPr="00590F11">
        <w:rPr>
          <w:rFonts w:ascii="Times New Roman" w:eastAsiaTheme="majorEastAsia" w:hAnsi="Times New Roman" w:cs="Times New Roman"/>
          <w:b/>
          <w:sz w:val="24"/>
          <w:szCs w:val="24"/>
          <w:lang w:val="en-US" w:eastAsia="de-AT"/>
        </w:rPr>
        <w:t>Data Sheet 3.</w:t>
      </w:r>
      <w:r w:rsidRPr="00590F11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 xml:space="preserve"> Boxplots of annotated peaks in samples of </w:t>
      </w:r>
      <w:r w:rsidRPr="002D31A7">
        <w:rPr>
          <w:rFonts w:ascii="Times New Roman" w:eastAsiaTheme="majorEastAsia" w:hAnsi="Times New Roman" w:cs="Times New Roman"/>
          <w:i/>
          <w:sz w:val="24"/>
          <w:szCs w:val="24"/>
          <w:lang w:val="en-US" w:eastAsia="de-AT"/>
        </w:rPr>
        <w:t>Psychotria punctata</w:t>
      </w:r>
      <w:r w:rsidRPr="00590F11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 xml:space="preserve"> detected by GC-MS and LC-MS approaches. Statistically significant changes between two conditions are indicated by text markers p&lt;0.05 stated in the same height.</w:t>
      </w:r>
    </w:p>
    <w:p w14:paraId="5711F843" w14:textId="77777777" w:rsidR="00485F30" w:rsidRPr="00590F11" w:rsidRDefault="00485F30" w:rsidP="00485F30">
      <w:pPr>
        <w:spacing w:after="0"/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</w:pPr>
    </w:p>
    <w:p w14:paraId="676E04CB" w14:textId="5C3B88C0" w:rsidR="00B4703C" w:rsidRPr="00590F11" w:rsidRDefault="00B4703C" w:rsidP="00B4703C">
      <w:pPr>
        <w:spacing w:after="0"/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</w:pPr>
      <w:r w:rsidRPr="00590F11">
        <w:rPr>
          <w:rFonts w:ascii="Times New Roman" w:eastAsiaTheme="majorEastAsia" w:hAnsi="Times New Roman" w:cs="Times New Roman"/>
          <w:b/>
          <w:sz w:val="24"/>
          <w:szCs w:val="24"/>
          <w:lang w:val="en-US" w:eastAsia="de-AT"/>
        </w:rPr>
        <w:t>Image 1.</w:t>
      </w:r>
      <w:r w:rsidRPr="00590F11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 xml:space="preserve"> </w:t>
      </w:r>
      <w:r w:rsidRPr="00E170C9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 xml:space="preserve">Heatmap of a hierarchical bicluster analysis of </w:t>
      </w:r>
      <w:r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 xml:space="preserve">all </w:t>
      </w:r>
      <w:r w:rsidRPr="00E170C9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 xml:space="preserve">statistically significant changed metabolites of </w:t>
      </w:r>
      <w:r w:rsidRPr="00E170C9">
        <w:rPr>
          <w:rFonts w:ascii="Times New Roman" w:eastAsiaTheme="majorEastAsia" w:hAnsi="Times New Roman" w:cs="Times New Roman"/>
          <w:i/>
          <w:sz w:val="24"/>
          <w:szCs w:val="24"/>
          <w:lang w:val="en-US" w:eastAsia="de-AT"/>
        </w:rPr>
        <w:t>Ardisia crenata</w:t>
      </w:r>
      <w:r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 xml:space="preserve"> tissue extracts</w:t>
      </w:r>
      <w:r w:rsidRPr="00E170C9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>. The columns correspond to the five biological replicates</w:t>
      </w:r>
      <w:r w:rsidR="00573067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 xml:space="preserve"> of each condition</w:t>
      </w:r>
      <w:r w:rsidRPr="00E170C9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>.</w:t>
      </w:r>
    </w:p>
    <w:p w14:paraId="02BAD384" w14:textId="77777777" w:rsidR="00B4703C" w:rsidRPr="00590F11" w:rsidRDefault="00B4703C" w:rsidP="00B4703C">
      <w:pPr>
        <w:spacing w:after="0"/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</w:pPr>
    </w:p>
    <w:p w14:paraId="5451146B" w14:textId="17FFEB31" w:rsidR="00B4703C" w:rsidRPr="00590F11" w:rsidRDefault="00B4703C" w:rsidP="00B4703C">
      <w:pPr>
        <w:spacing w:after="0"/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</w:pPr>
      <w:r w:rsidRPr="00590F11">
        <w:rPr>
          <w:rFonts w:ascii="Times New Roman" w:eastAsiaTheme="majorEastAsia" w:hAnsi="Times New Roman" w:cs="Times New Roman"/>
          <w:b/>
          <w:sz w:val="24"/>
          <w:szCs w:val="24"/>
          <w:lang w:val="en-US" w:eastAsia="de-AT"/>
        </w:rPr>
        <w:t>Image 2.</w:t>
      </w:r>
      <w:r w:rsidRPr="00590F11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 xml:space="preserve"> </w:t>
      </w:r>
      <w:r w:rsidRPr="00E170C9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 xml:space="preserve">Heatmap of a hierarchical bicluster analysis of </w:t>
      </w:r>
      <w:r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 xml:space="preserve">all </w:t>
      </w:r>
      <w:r w:rsidRPr="00E170C9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 xml:space="preserve">statistically significant changed metabolites of </w:t>
      </w:r>
      <w:r w:rsidRPr="000E2BB8">
        <w:rPr>
          <w:rFonts w:ascii="Times New Roman" w:eastAsiaTheme="majorEastAsia" w:hAnsi="Times New Roman" w:cs="Times New Roman"/>
          <w:i/>
          <w:sz w:val="24"/>
          <w:szCs w:val="24"/>
          <w:lang w:val="en-US" w:eastAsia="de-AT"/>
        </w:rPr>
        <w:t>Psychotria punctata</w:t>
      </w:r>
      <w:r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 xml:space="preserve"> tissue extracts</w:t>
      </w:r>
      <w:r w:rsidRPr="00E170C9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>. The columns correspond to the five biological replicates</w:t>
      </w:r>
      <w:r w:rsidR="00573067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 xml:space="preserve"> of each condition</w:t>
      </w:r>
      <w:r w:rsidRPr="00E170C9"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  <w:t>.</w:t>
      </w:r>
    </w:p>
    <w:p w14:paraId="45891FD2" w14:textId="77777777" w:rsidR="00297758" w:rsidRPr="00590F11" w:rsidRDefault="00297758" w:rsidP="00B4703C">
      <w:pPr>
        <w:spacing w:after="0"/>
        <w:rPr>
          <w:rFonts w:ascii="Times New Roman" w:eastAsiaTheme="majorEastAsia" w:hAnsi="Times New Roman" w:cs="Times New Roman"/>
          <w:sz w:val="24"/>
          <w:szCs w:val="24"/>
          <w:lang w:val="en-US" w:eastAsia="de-AT"/>
        </w:rPr>
      </w:pPr>
    </w:p>
    <w:sectPr w:rsidR="00297758" w:rsidRPr="00590F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7758"/>
    <w:rsid w:val="00083970"/>
    <w:rsid w:val="000B46C4"/>
    <w:rsid w:val="00281FD2"/>
    <w:rsid w:val="00297758"/>
    <w:rsid w:val="002D303A"/>
    <w:rsid w:val="002D31A7"/>
    <w:rsid w:val="00415080"/>
    <w:rsid w:val="00485F30"/>
    <w:rsid w:val="00573067"/>
    <w:rsid w:val="00590F11"/>
    <w:rsid w:val="00692AEF"/>
    <w:rsid w:val="006E57CC"/>
    <w:rsid w:val="0072438B"/>
    <w:rsid w:val="007A64A9"/>
    <w:rsid w:val="00805990"/>
    <w:rsid w:val="008758C9"/>
    <w:rsid w:val="009650A5"/>
    <w:rsid w:val="00B4703C"/>
    <w:rsid w:val="00E64950"/>
    <w:rsid w:val="00F407CF"/>
    <w:rsid w:val="00F52108"/>
    <w:rsid w:val="00F94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06BA22"/>
  <w15:chartTrackingRefBased/>
  <w15:docId w15:val="{1025CF2B-7D97-4299-8A9B-9FDCD0CF6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977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775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9775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77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758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90F1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0F1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</dc:creator>
  <cp:keywords/>
  <dc:description/>
  <cp:lastModifiedBy>Jin</cp:lastModifiedBy>
  <cp:revision>13</cp:revision>
  <cp:lastPrinted>2021-07-05T17:54:00Z</cp:lastPrinted>
  <dcterms:created xsi:type="dcterms:W3CDTF">2021-07-05T17:17:00Z</dcterms:created>
  <dcterms:modified xsi:type="dcterms:W3CDTF">2021-07-21T15:34:00Z</dcterms:modified>
</cp:coreProperties>
</file>